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F7971" w14:textId="6A024250" w:rsidR="00B45209" w:rsidRDefault="00326B7E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  <w:t>Annotation Guide for Distress</w:t>
      </w:r>
      <w:bookmarkStart w:id="0" w:name="_GoBack"/>
      <w:bookmarkEnd w:id="0"/>
    </w:p>
    <w:p w14:paraId="3692ACE2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. DISTRESS</w:t>
      </w:r>
    </w:p>
    <w:p w14:paraId="33FF22DC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.) HIGH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b.) MODERATE-HIGH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c.) MODERAT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d.) LOW</w:t>
      </w:r>
    </w:p>
    <w:p w14:paraId="5DE913B5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. NON-DISTRESS</w:t>
      </w:r>
    </w:p>
    <w:p w14:paraId="51A5F306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.) GENERAL NON-DISTRES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b.) POSITIVE STATEMENTS</w:t>
      </w:r>
    </w:p>
    <w:p w14:paraId="66691913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. UNABLE TO CODE</w:t>
      </w:r>
    </w:p>
    <w:p w14:paraId="68F3DD52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4. UNSURE</w:t>
      </w:r>
    </w:p>
    <w:p w14:paraId="6E7E7072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  <w:t>Criteria for Annotation – Description of Codes</w:t>
      </w:r>
    </w:p>
    <w:p w14:paraId="03ACC792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. DISTRESS</w:t>
      </w:r>
    </w:p>
    <w:p w14:paraId="1670CCC9" w14:textId="0EF5B312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a.) HIGH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clud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Anhedonia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Complaints of significant pai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Fear or great anxiet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Helplessnes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Hopelessness or giving up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Lack of energ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Shock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Persistent thoughts about death/mortality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Any of the below expressed as ‘severe, serious, consta</w:t>
      </w:r>
      <w:r w:rsidR="00326B7E">
        <w:rPr>
          <w:rFonts w:ascii="Times New Roman" w:eastAsia="Times New Roman" w:hAnsi="Times New Roman" w:cs="Times New Roman"/>
          <w:sz w:val="24"/>
          <w:szCs w:val="24"/>
          <w:highlight w:val="white"/>
        </w:rPr>
        <w:t>nt’.</w:t>
      </w:r>
    </w:p>
    <w:p w14:paraId="006CFCF6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want to learn to deal with the enormous anxiety of having cancer.”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e.g. “I worry more about the ones that I will leave behind.”</w:t>
      </w:r>
    </w:p>
    <w:p w14:paraId="703116D9" w14:textId="77777777" w:rsidR="00B45209" w:rsidRDefault="00B45209" w:rsidP="00B45209">
      <w:pPr>
        <w:spacing w:before="240" w:after="240" w:line="240" w:lineRule="auto"/>
        <w:ind w:left="-80" w:firstLine="10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b.) MODERATE-HIGH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clud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Isolatio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Fear or great anxiety but trying to cop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 xml:space="preserve"> - Helplessness but trying to cope</w:t>
      </w:r>
    </w:p>
    <w:p w14:paraId="2646667D" w14:textId="77777777" w:rsidR="00B45209" w:rsidRDefault="00B45209" w:rsidP="00B45209">
      <w:pPr>
        <w:spacing w:before="240" w:after="240" w:line="240" w:lineRule="auto"/>
        <w:ind w:left="-80" w:firstLine="10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 “coping with fear and anxiety is my biggest challenge”</w:t>
      </w:r>
    </w:p>
    <w:p w14:paraId="75D69EC0" w14:textId="77777777" w:rsidR="00B45209" w:rsidRDefault="00B45209" w:rsidP="00F04C75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am not seeing a counsellor. I know I need to see one but I am trying to keep it to myself. I know it’s not good.”</w:t>
      </w:r>
    </w:p>
    <w:p w14:paraId="459527AE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c.) MODERAT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nclud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Anger/annoyanc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Anxious but trying to overcom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Confusio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Frustratio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Guil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Helplessness but trying to overcom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Some physical symptoms but trying to cope</w:t>
      </w:r>
    </w:p>
    <w:p w14:paraId="062028D6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broke my arm about a month ago so I am not sure how long I can type before it hurts too much”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e.g. “anxiety is a huge problem for me too, I try to keep busy – reading, watching TV, walking, listening to music, playing computer games etc. I have been on Cipralex for years and it helps me cope better overnight.”</w:t>
      </w:r>
    </w:p>
    <w:p w14:paraId="1ACB5F6E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d.) LOW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clud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Acceptance of distres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Coping well with challeng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Mild anxiety symptom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Disappointment (mild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Mild or fairly well-managed physical symptom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Mild confusion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- Uncertainty</w:t>
      </w:r>
    </w:p>
    <w:p w14:paraId="0718AF98" w14:textId="0AE4EDF5" w:rsidR="00B45209" w:rsidRDefault="00B45209" w:rsidP="007660CB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was prescribed sleeping pills, I forgot the name but I tosse</w:t>
      </w:r>
      <w:r w:rsidR="007660CB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 them as I was up all night” 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think of my cancer as an unwelcome guest and I do everything possible to keep it from getting comfortable.”</w:t>
      </w:r>
    </w:p>
    <w:p w14:paraId="59150946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. NON-DISTRESS</w:t>
      </w:r>
    </w:p>
    <w:p w14:paraId="17119EF8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a.) GENERAL NON DISTRESS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includes any full-sentence statements which are neutral and have little to no ‘negative’ emotional weight</w:t>
      </w:r>
    </w:p>
    <w:p w14:paraId="1A0C5016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am trying to get this to work on my iPad but it only works from my laptop”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e.g. “Have you been giving yourself Neupogen shots?”</w:t>
      </w:r>
    </w:p>
    <w:p w14:paraId="6569141D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b.) POSITIVE STATEMENTS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/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learly hopeful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ncouraging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nthusiastic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Optimis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upportive</w:t>
      </w:r>
    </w:p>
    <w:p w14:paraId="0B357840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“I love talking to survivors. They have a sparkly in their eyes. It is like you know that they survived something bad but came out after that”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e.g. “I am amazed how fast our group has become connected”</w:t>
      </w:r>
    </w:p>
    <w:p w14:paraId="1D52EF51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3. UNABLE TO CODE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br/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short (under 5 words), incomplete sentences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onsensical or mostly using smileys/emoticons</w:t>
      </w:r>
    </w:p>
    <w:p w14:paraId="11B3B585" w14:textId="77777777" w:rsidR="00B45209" w:rsidRDefault="00B45209" w:rsidP="00B45209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e.g. lol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br/>
        <w:t>e.g. hey guys, great &lt;smiley&gt;&lt;heart&gt; etc.</w:t>
      </w:r>
    </w:p>
    <w:p w14:paraId="3647608C" w14:textId="77777777" w:rsidR="00B45209" w:rsidRDefault="00B45209" w:rsidP="00B45209">
      <w:pPr>
        <w:spacing w:before="240" w:after="240"/>
        <w:ind w:firstLine="72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B4F9B4C" w14:textId="77777777" w:rsidR="006D64F4" w:rsidRDefault="00326B7E"/>
    <w:sectPr w:rsidR="006D64F4" w:rsidSect="00091E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209"/>
    <w:rsid w:val="00075768"/>
    <w:rsid w:val="00084A70"/>
    <w:rsid w:val="00091E91"/>
    <w:rsid w:val="000C0F9C"/>
    <w:rsid w:val="000D5B3C"/>
    <w:rsid w:val="000F22A9"/>
    <w:rsid w:val="001045F9"/>
    <w:rsid w:val="00104683"/>
    <w:rsid w:val="00106DD1"/>
    <w:rsid w:val="00122632"/>
    <w:rsid w:val="001248B4"/>
    <w:rsid w:val="00137643"/>
    <w:rsid w:val="0018131F"/>
    <w:rsid w:val="001A0C0D"/>
    <w:rsid w:val="001B2543"/>
    <w:rsid w:val="001D0FC2"/>
    <w:rsid w:val="001D31E1"/>
    <w:rsid w:val="001D64F3"/>
    <w:rsid w:val="001F10CD"/>
    <w:rsid w:val="001F17D0"/>
    <w:rsid w:val="00207196"/>
    <w:rsid w:val="0022595D"/>
    <w:rsid w:val="00231F1D"/>
    <w:rsid w:val="00250D10"/>
    <w:rsid w:val="00260D7A"/>
    <w:rsid w:val="0028247C"/>
    <w:rsid w:val="0029473A"/>
    <w:rsid w:val="002D70A7"/>
    <w:rsid w:val="00303F25"/>
    <w:rsid w:val="00312C73"/>
    <w:rsid w:val="00326B7E"/>
    <w:rsid w:val="00330E6F"/>
    <w:rsid w:val="00332A1E"/>
    <w:rsid w:val="00334137"/>
    <w:rsid w:val="00351820"/>
    <w:rsid w:val="00377B93"/>
    <w:rsid w:val="00386EB3"/>
    <w:rsid w:val="00417497"/>
    <w:rsid w:val="004249D9"/>
    <w:rsid w:val="00446E56"/>
    <w:rsid w:val="004632F0"/>
    <w:rsid w:val="00472DB1"/>
    <w:rsid w:val="00490472"/>
    <w:rsid w:val="004A6564"/>
    <w:rsid w:val="004B6C75"/>
    <w:rsid w:val="004F7D22"/>
    <w:rsid w:val="0053099B"/>
    <w:rsid w:val="00542B69"/>
    <w:rsid w:val="0055160B"/>
    <w:rsid w:val="005C16FE"/>
    <w:rsid w:val="005F7291"/>
    <w:rsid w:val="006339E8"/>
    <w:rsid w:val="00640D84"/>
    <w:rsid w:val="006535E1"/>
    <w:rsid w:val="0066095D"/>
    <w:rsid w:val="00663DE5"/>
    <w:rsid w:val="00676BB3"/>
    <w:rsid w:val="006832D1"/>
    <w:rsid w:val="006F50AE"/>
    <w:rsid w:val="007277AB"/>
    <w:rsid w:val="0074170C"/>
    <w:rsid w:val="007418AC"/>
    <w:rsid w:val="00744F98"/>
    <w:rsid w:val="007635C7"/>
    <w:rsid w:val="007660CB"/>
    <w:rsid w:val="007902D2"/>
    <w:rsid w:val="007D24C8"/>
    <w:rsid w:val="007F3C7A"/>
    <w:rsid w:val="00815B09"/>
    <w:rsid w:val="008221E5"/>
    <w:rsid w:val="00830CE2"/>
    <w:rsid w:val="00882101"/>
    <w:rsid w:val="008842E9"/>
    <w:rsid w:val="008A611F"/>
    <w:rsid w:val="008B18EC"/>
    <w:rsid w:val="008B1CD5"/>
    <w:rsid w:val="008D1211"/>
    <w:rsid w:val="008F1BA9"/>
    <w:rsid w:val="008F6C1F"/>
    <w:rsid w:val="00912D99"/>
    <w:rsid w:val="009152AB"/>
    <w:rsid w:val="0091665E"/>
    <w:rsid w:val="00924D4C"/>
    <w:rsid w:val="009426DB"/>
    <w:rsid w:val="00954DCE"/>
    <w:rsid w:val="00976F07"/>
    <w:rsid w:val="009C04F9"/>
    <w:rsid w:val="009C07B0"/>
    <w:rsid w:val="009C19ED"/>
    <w:rsid w:val="009E2065"/>
    <w:rsid w:val="009F7885"/>
    <w:rsid w:val="00A05A7D"/>
    <w:rsid w:val="00A461B2"/>
    <w:rsid w:val="00AB5690"/>
    <w:rsid w:val="00AC1FD8"/>
    <w:rsid w:val="00AC4C9E"/>
    <w:rsid w:val="00AC69B7"/>
    <w:rsid w:val="00AF0657"/>
    <w:rsid w:val="00AF5F88"/>
    <w:rsid w:val="00B26761"/>
    <w:rsid w:val="00B33725"/>
    <w:rsid w:val="00B45209"/>
    <w:rsid w:val="00B461DF"/>
    <w:rsid w:val="00B65282"/>
    <w:rsid w:val="00B834A1"/>
    <w:rsid w:val="00BA7F3B"/>
    <w:rsid w:val="00BB34B4"/>
    <w:rsid w:val="00BF03F2"/>
    <w:rsid w:val="00C250F1"/>
    <w:rsid w:val="00C35384"/>
    <w:rsid w:val="00C52EA1"/>
    <w:rsid w:val="00C742F6"/>
    <w:rsid w:val="00C93EF3"/>
    <w:rsid w:val="00C979BB"/>
    <w:rsid w:val="00CA2301"/>
    <w:rsid w:val="00CE2599"/>
    <w:rsid w:val="00D01271"/>
    <w:rsid w:val="00D27D92"/>
    <w:rsid w:val="00D4162C"/>
    <w:rsid w:val="00D53C5D"/>
    <w:rsid w:val="00DC111A"/>
    <w:rsid w:val="00DC14C3"/>
    <w:rsid w:val="00DD6720"/>
    <w:rsid w:val="00DE31F8"/>
    <w:rsid w:val="00DE3811"/>
    <w:rsid w:val="00DF124A"/>
    <w:rsid w:val="00E05475"/>
    <w:rsid w:val="00E10311"/>
    <w:rsid w:val="00E2303E"/>
    <w:rsid w:val="00E31FA4"/>
    <w:rsid w:val="00E4174A"/>
    <w:rsid w:val="00E55B17"/>
    <w:rsid w:val="00E915EC"/>
    <w:rsid w:val="00E973E9"/>
    <w:rsid w:val="00EC0A17"/>
    <w:rsid w:val="00EC1A8E"/>
    <w:rsid w:val="00ED17F0"/>
    <w:rsid w:val="00F023EA"/>
    <w:rsid w:val="00F04C75"/>
    <w:rsid w:val="00F04F34"/>
    <w:rsid w:val="00F138E3"/>
    <w:rsid w:val="00F25527"/>
    <w:rsid w:val="00F36861"/>
    <w:rsid w:val="00F51407"/>
    <w:rsid w:val="00F572DF"/>
    <w:rsid w:val="00F84BEF"/>
    <w:rsid w:val="00FB0D9B"/>
    <w:rsid w:val="00FC098C"/>
    <w:rsid w:val="00FC608A"/>
    <w:rsid w:val="00FE05B2"/>
    <w:rsid w:val="00FF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EBEAF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20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520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2</Words>
  <Characters>2241</Characters>
  <Application>Microsoft Macintosh Word</Application>
  <DocSecurity>0</DocSecurity>
  <Lines>18</Lines>
  <Paragraphs>5</Paragraphs>
  <ScaleCrop>false</ScaleCrop>
  <Company>UHN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mlakhan</dc:creator>
  <cp:keywords/>
  <dc:description/>
  <cp:lastModifiedBy>Y L</cp:lastModifiedBy>
  <cp:revision>5</cp:revision>
  <dcterms:created xsi:type="dcterms:W3CDTF">2020-06-16T00:41:00Z</dcterms:created>
  <dcterms:modified xsi:type="dcterms:W3CDTF">2020-12-15T06:05:00Z</dcterms:modified>
</cp:coreProperties>
</file>